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51" w:type="dxa"/>
        <w:tblLook w:val="04A0" w:firstRow="1" w:lastRow="0" w:firstColumn="1" w:lastColumn="0" w:noHBand="0" w:noVBand="1"/>
      </w:tblPr>
      <w:tblGrid>
        <w:gridCol w:w="3690"/>
        <w:gridCol w:w="3330"/>
        <w:gridCol w:w="1116"/>
        <w:gridCol w:w="1015"/>
      </w:tblGrid>
      <w:tr w:rsidR="00706AF0" w:rsidRPr="00D974FC" w14:paraId="55157E7F" w14:textId="77777777" w:rsidTr="00A23DBC">
        <w:trPr>
          <w:trHeight w:val="619"/>
        </w:trPr>
        <w:tc>
          <w:tcPr>
            <w:tcW w:w="7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vAlign w:val="center"/>
            <w:hideMark/>
          </w:tcPr>
          <w:p w14:paraId="26AA8AAC" w14:textId="77777777" w:rsidR="00706AF0" w:rsidRPr="00D974FC" w:rsidRDefault="00706AF0" w:rsidP="00A23DBC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  <w:r w:rsidRPr="00D974FC">
              <w:rPr>
                <w:rFonts w:eastAsia="Times New Roman"/>
                <w:b/>
                <w:bCs/>
                <w:color w:val="000000"/>
              </w:rPr>
              <w:t>Bipolar scale (left statement=7, right statement=1)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" w:type="dxa"/>
              <w:right w:w="12" w:type="dxa"/>
            </w:tcMar>
            <w:vAlign w:val="center"/>
            <w:hideMark/>
          </w:tcPr>
          <w:p w14:paraId="7796B7D5" w14:textId="77777777" w:rsidR="00706AF0" w:rsidRPr="00D974FC" w:rsidRDefault="00706AF0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F1 knowledge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" w:type="dxa"/>
              <w:right w:w="12" w:type="dxa"/>
            </w:tcMar>
            <w:vAlign w:val="center"/>
            <w:hideMark/>
          </w:tcPr>
          <w:p w14:paraId="6C174DED" w14:textId="77777777" w:rsidR="00706AF0" w:rsidRPr="00D974FC" w:rsidRDefault="00706AF0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F2 attitude</w:t>
            </w:r>
          </w:p>
        </w:tc>
      </w:tr>
      <w:tr w:rsidR="00706AF0" w:rsidRPr="00D974FC" w14:paraId="2EA0872A" w14:textId="77777777" w:rsidTr="00A23DB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34A2C2A7" w14:textId="77777777" w:rsidR="00706AF0" w:rsidRPr="00D974FC" w:rsidRDefault="00706AF0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Growing food is excell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2" w:type="dxa"/>
            </w:tcMar>
          </w:tcPr>
          <w:p w14:paraId="63124573" w14:textId="77777777" w:rsidR="00706AF0" w:rsidRPr="00D974FC" w:rsidRDefault="00706AF0" w:rsidP="00A23DBC">
            <w:pPr>
              <w:spacing w:line="240" w:lineRule="auto"/>
              <w:rPr>
                <w:rFonts w:eastAsia="Times New Roman"/>
                <w:color w:val="000000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Growing food is po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4EFF433D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12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31C35BAB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Cs/>
                <w:color w:val="000000"/>
                <w:szCs w:val="24"/>
              </w:rPr>
              <w:t>0.9087</w:t>
            </w:r>
          </w:p>
        </w:tc>
      </w:tr>
      <w:tr w:rsidR="00706AF0" w:rsidRPr="00D974FC" w14:paraId="302D22FE" w14:textId="77777777" w:rsidTr="00A23DB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5F6E1A24" w14:textId="77777777" w:rsidR="00706AF0" w:rsidRPr="00D974FC" w:rsidRDefault="00706AF0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Growing food is desirabl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2" w:type="dxa"/>
            </w:tcMar>
          </w:tcPr>
          <w:p w14:paraId="1DEDC6A6" w14:textId="77777777" w:rsidR="00706AF0" w:rsidRPr="00D974FC" w:rsidRDefault="00706AF0" w:rsidP="00A23DBC">
            <w:pPr>
              <w:spacing w:line="240" w:lineRule="auto"/>
              <w:rPr>
                <w:rFonts w:eastAsia="Times New Roman"/>
                <w:color w:val="000000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Growing food is undesirab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45EA938A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19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532AE8AD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Cs/>
                <w:color w:val="000000"/>
                <w:szCs w:val="24"/>
              </w:rPr>
              <w:t>0.8726</w:t>
            </w:r>
          </w:p>
        </w:tc>
      </w:tr>
      <w:tr w:rsidR="00706AF0" w:rsidRPr="00D974FC" w14:paraId="5DBCA196" w14:textId="77777777" w:rsidTr="00A23DB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4EA44490" w14:textId="77777777" w:rsidR="00706AF0" w:rsidRPr="00D974FC" w:rsidRDefault="00706AF0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I am very positive about growing foo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2" w:type="dxa"/>
            </w:tcMar>
          </w:tcPr>
          <w:p w14:paraId="0EE71D6F" w14:textId="77777777" w:rsidR="00706AF0" w:rsidRPr="00D974FC" w:rsidRDefault="00706AF0" w:rsidP="00A23DBC">
            <w:pPr>
              <w:spacing w:line="240" w:lineRule="auto"/>
              <w:rPr>
                <w:rFonts w:eastAsia="Times New Roman"/>
                <w:color w:val="000000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I am very negative about growing f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5360EBFD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32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484A1962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Cs/>
                <w:color w:val="000000"/>
                <w:szCs w:val="24"/>
              </w:rPr>
              <w:t>0.8525</w:t>
            </w:r>
          </w:p>
        </w:tc>
      </w:tr>
      <w:tr w:rsidR="00706AF0" w:rsidRPr="00D974FC" w14:paraId="6BEA99C3" w14:textId="77777777" w:rsidTr="00A23DB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288FE14B" w14:textId="77777777" w:rsidR="00706AF0" w:rsidRPr="00D974FC" w:rsidRDefault="00706AF0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I like growing food very much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2" w:type="dxa"/>
            </w:tcMar>
          </w:tcPr>
          <w:p w14:paraId="32C2C001" w14:textId="77777777" w:rsidR="00706AF0" w:rsidRPr="00D974FC" w:rsidRDefault="00706AF0" w:rsidP="00A23DBC">
            <w:pPr>
              <w:spacing w:line="240" w:lineRule="auto"/>
              <w:rPr>
                <w:rFonts w:eastAsia="Times New Roman"/>
                <w:color w:val="000000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I dislike growing food very muc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744CC452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Cs/>
                <w:color w:val="000000"/>
                <w:szCs w:val="24"/>
              </w:rPr>
              <w:t>0.62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40147573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5972</w:t>
            </w:r>
          </w:p>
        </w:tc>
      </w:tr>
      <w:tr w:rsidR="00706AF0" w:rsidRPr="00D974FC" w14:paraId="6A506759" w14:textId="77777777" w:rsidTr="00A23DB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2219B7A4" w14:textId="77777777" w:rsidR="00706AF0" w:rsidRPr="00D974FC" w:rsidRDefault="00706AF0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I have had a lot of exposure to growing foo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2" w:type="dxa"/>
            </w:tcMar>
          </w:tcPr>
          <w:p w14:paraId="4FA6D456" w14:textId="77777777" w:rsidR="00706AF0" w:rsidRPr="00D974FC" w:rsidRDefault="00706AF0" w:rsidP="00A23DBC">
            <w:pPr>
              <w:spacing w:line="240" w:lineRule="auto"/>
              <w:rPr>
                <w:rFonts w:eastAsia="Times New Roman"/>
                <w:color w:val="000000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I have had no exposure to growing f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4E2CC534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Cs/>
                <w:color w:val="000000"/>
                <w:szCs w:val="24"/>
              </w:rPr>
              <w:t>0.89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26962D31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1904</w:t>
            </w:r>
          </w:p>
        </w:tc>
      </w:tr>
      <w:tr w:rsidR="00706AF0" w:rsidRPr="00D974FC" w14:paraId="1B0FA5E7" w14:textId="77777777" w:rsidTr="00A23DB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2999A42A" w14:textId="582C2410" w:rsidR="00706AF0" w:rsidRPr="00D974FC" w:rsidRDefault="00847E6D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I am</w:t>
            </w:r>
            <w:r w:rsidR="00706AF0" w:rsidRPr="00D974FC">
              <w:rPr>
                <w:rFonts w:eastAsia="Times New Roman" w:cs="Times New Roman"/>
                <w:color w:val="000000"/>
                <w:szCs w:val="24"/>
              </w:rPr>
              <w:t xml:space="preserve"> extremely familiar with growing foo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2" w:type="dxa"/>
            </w:tcMar>
          </w:tcPr>
          <w:p w14:paraId="063BA924" w14:textId="662885AB" w:rsidR="00706AF0" w:rsidRPr="00D974FC" w:rsidRDefault="00847E6D" w:rsidP="00A23DBC">
            <w:pPr>
              <w:spacing w:line="240" w:lineRule="auto"/>
              <w:rPr>
                <w:rFonts w:eastAsia="Times New Roman"/>
                <w:color w:val="000000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I am</w:t>
            </w:r>
            <w:r w:rsidR="00706AF0" w:rsidRPr="00D974FC">
              <w:rPr>
                <w:rFonts w:eastAsia="Times New Roman" w:cs="Times New Roman"/>
                <w:color w:val="000000"/>
                <w:szCs w:val="24"/>
              </w:rPr>
              <w:t xml:space="preserve"> extremely unfamiliar w</w:t>
            </w:r>
            <w:r w:rsidR="007E1F3F">
              <w:rPr>
                <w:rFonts w:eastAsia="Times New Roman" w:cs="Times New Roman"/>
                <w:color w:val="000000"/>
                <w:szCs w:val="24"/>
              </w:rPr>
              <w:t xml:space="preserve">ith </w:t>
            </w:r>
            <w:r w:rsidR="00706AF0" w:rsidRPr="00D974FC">
              <w:rPr>
                <w:rFonts w:eastAsia="Times New Roman" w:cs="Times New Roman"/>
                <w:color w:val="000000"/>
                <w:szCs w:val="24"/>
              </w:rPr>
              <w:t>grow</w:t>
            </w:r>
            <w:r w:rsidR="007E1F3F">
              <w:rPr>
                <w:rFonts w:eastAsia="Times New Roman" w:cs="Times New Roman"/>
                <w:color w:val="000000"/>
                <w:szCs w:val="24"/>
              </w:rPr>
              <w:t>ing</w:t>
            </w:r>
            <w:r w:rsidR="00706AF0" w:rsidRPr="00D974FC">
              <w:rPr>
                <w:rFonts w:eastAsia="Times New Roman" w:cs="Times New Roman"/>
                <w:color w:val="000000"/>
                <w:szCs w:val="24"/>
              </w:rPr>
              <w:t xml:space="preserve"> f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39D4814D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Cs/>
                <w:color w:val="000000"/>
                <w:szCs w:val="24"/>
              </w:rPr>
              <w:t>0.90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28713BCB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2111</w:t>
            </w:r>
          </w:p>
        </w:tc>
      </w:tr>
      <w:tr w:rsidR="00706AF0" w:rsidRPr="00D974FC" w14:paraId="592D1248" w14:textId="77777777" w:rsidTr="00A23DB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425C4983" w14:textId="77777777" w:rsidR="00706AF0" w:rsidRPr="00D974FC" w:rsidRDefault="00706AF0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I have had a great deal of experience with growing foo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2" w:type="dxa"/>
            </w:tcMar>
          </w:tcPr>
          <w:p w14:paraId="697D0213" w14:textId="3B9CED5A" w:rsidR="00706AF0" w:rsidRPr="00D974FC" w:rsidRDefault="00706AF0" w:rsidP="00A23DBC">
            <w:pPr>
              <w:spacing w:line="240" w:lineRule="auto"/>
              <w:rPr>
                <w:rFonts w:eastAsia="Times New Roman"/>
                <w:color w:val="000000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 xml:space="preserve">I have had no experience </w:t>
            </w:r>
            <w:r w:rsidR="007E1F3F" w:rsidRPr="00D974FC">
              <w:rPr>
                <w:rFonts w:eastAsia="Times New Roman" w:cs="Times New Roman"/>
                <w:color w:val="000000"/>
                <w:szCs w:val="24"/>
              </w:rPr>
              <w:t>w</w:t>
            </w:r>
            <w:r w:rsidR="007E1F3F">
              <w:rPr>
                <w:rFonts w:eastAsia="Times New Roman" w:cs="Times New Roman"/>
                <w:color w:val="000000"/>
                <w:szCs w:val="24"/>
              </w:rPr>
              <w:t xml:space="preserve">ith </w:t>
            </w:r>
            <w:r w:rsidR="007E1F3F" w:rsidRPr="00D974FC">
              <w:rPr>
                <w:rFonts w:eastAsia="Times New Roman" w:cs="Times New Roman"/>
                <w:color w:val="000000"/>
                <w:szCs w:val="24"/>
              </w:rPr>
              <w:t>grow</w:t>
            </w:r>
            <w:r w:rsidR="007E1F3F">
              <w:rPr>
                <w:rFonts w:eastAsia="Times New Roman" w:cs="Times New Roman"/>
                <w:color w:val="000000"/>
                <w:szCs w:val="24"/>
              </w:rPr>
              <w:t>ing</w:t>
            </w:r>
            <w:r w:rsidR="007E1F3F" w:rsidRPr="00D974F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974FC">
              <w:rPr>
                <w:rFonts w:eastAsia="Times New Roman" w:cs="Times New Roman"/>
                <w:color w:val="000000"/>
                <w:szCs w:val="24"/>
              </w:rPr>
              <w:t>f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7BC58AC9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Cs/>
                <w:color w:val="000000"/>
                <w:szCs w:val="24"/>
              </w:rPr>
              <w:t>0.92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646A32D5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1638</w:t>
            </w:r>
          </w:p>
        </w:tc>
      </w:tr>
      <w:tr w:rsidR="00706AF0" w:rsidRPr="00D974FC" w14:paraId="16A4DC11" w14:textId="77777777" w:rsidTr="00A23DBC">
        <w:trPr>
          <w:trHeight w:val="330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31234C7E" w14:textId="77777777" w:rsidR="00706AF0" w:rsidRPr="00D974FC" w:rsidRDefault="00706AF0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Growing food is my favorite activit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" w:type="dxa"/>
              <w:right w:w="12" w:type="dxa"/>
            </w:tcMar>
          </w:tcPr>
          <w:p w14:paraId="323A4CAD" w14:textId="77777777" w:rsidR="00706AF0" w:rsidRPr="00D974FC" w:rsidRDefault="00706AF0" w:rsidP="00A23DBC">
            <w:pPr>
              <w:spacing w:line="240" w:lineRule="auto"/>
              <w:rPr>
                <w:rFonts w:eastAsia="Times New Roman"/>
                <w:color w:val="000000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Growing food is my least favorite activit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019C4698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Cs/>
                <w:color w:val="000000"/>
                <w:szCs w:val="24"/>
              </w:rPr>
              <w:t>0.694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hideMark/>
          </w:tcPr>
          <w:p w14:paraId="634CDC1B" w14:textId="77777777" w:rsidR="00706AF0" w:rsidRPr="00D974FC" w:rsidRDefault="00706AF0" w:rsidP="00A23D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.4183</w:t>
            </w:r>
          </w:p>
        </w:tc>
      </w:tr>
      <w:tr w:rsidR="00706AF0" w:rsidRPr="00D974FC" w14:paraId="4862FF23" w14:textId="77777777" w:rsidTr="00A23DBC">
        <w:trPr>
          <w:trHeight w:val="315"/>
        </w:trPr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0" w:type="dxa"/>
              <w:right w:w="12" w:type="dxa"/>
            </w:tcMar>
            <w:vAlign w:val="center"/>
            <w:hideMark/>
          </w:tcPr>
          <w:p w14:paraId="4D9B3877" w14:textId="77777777" w:rsidR="00706AF0" w:rsidRPr="00D974FC" w:rsidRDefault="00706AF0" w:rsidP="00A23DB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bCs/>
                <w:color w:val="000000"/>
                <w:szCs w:val="24"/>
              </w:rPr>
              <w:t>Cronbach’s alpha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" w:type="dxa"/>
              <w:right w:w="12" w:type="dxa"/>
            </w:tcMar>
          </w:tcPr>
          <w:p w14:paraId="56D20139" w14:textId="77777777" w:rsidR="00706AF0" w:rsidRPr="00D974FC" w:rsidRDefault="00706AF0" w:rsidP="00A23DBC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" w:type="dxa"/>
              <w:right w:w="12" w:type="dxa"/>
            </w:tcMar>
            <w:hideMark/>
          </w:tcPr>
          <w:p w14:paraId="5185D94C" w14:textId="77777777" w:rsidR="00706AF0" w:rsidRPr="00D974FC" w:rsidRDefault="00706AF0" w:rsidP="00A23DBC">
            <w:pPr>
              <w:spacing w:line="240" w:lineRule="auto"/>
              <w:jc w:val="right"/>
            </w:pPr>
            <w:r w:rsidRPr="00D974FC">
              <w:t>0.9188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" w:type="dxa"/>
              <w:right w:w="12" w:type="dxa"/>
            </w:tcMar>
            <w:hideMark/>
          </w:tcPr>
          <w:p w14:paraId="16EE208A" w14:textId="77777777" w:rsidR="00706AF0" w:rsidRPr="00D974FC" w:rsidRDefault="00706AF0" w:rsidP="00A23DBC">
            <w:pPr>
              <w:spacing w:line="240" w:lineRule="auto"/>
              <w:jc w:val="right"/>
            </w:pPr>
            <w:r w:rsidRPr="00D974FC">
              <w:t>0.8908</w:t>
            </w:r>
          </w:p>
        </w:tc>
      </w:tr>
    </w:tbl>
    <w:p w14:paraId="2C536EDA" w14:textId="77777777" w:rsidR="0063716B" w:rsidRDefault="0063716B"/>
    <w:sectPr w:rsidR="00637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0B2A8B" w16cid:durableId="2463429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AF0"/>
    <w:rsid w:val="001A4DE3"/>
    <w:rsid w:val="0063716B"/>
    <w:rsid w:val="00706AF0"/>
    <w:rsid w:val="007E1F3F"/>
    <w:rsid w:val="00847E6D"/>
    <w:rsid w:val="00932E6B"/>
    <w:rsid w:val="00C8140A"/>
    <w:rsid w:val="00DF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8088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AF0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1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E57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E57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E5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48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86D101E62CD144A7D0F048001BE219" ma:contentTypeVersion="11" ma:contentTypeDescription="Create a new document." ma:contentTypeScope="" ma:versionID="8864cf6b46eb923ab5ecdf63e7baa529">
  <xsd:schema xmlns:xsd="http://www.w3.org/2001/XMLSchema" xmlns:xs="http://www.w3.org/2001/XMLSchema" xmlns:p="http://schemas.microsoft.com/office/2006/metadata/properties" xmlns:ns3="2dd8b185-b33e-405b-9de9-efaf2b0fedad" xmlns:ns4="50c73e66-e3b6-4cdd-9475-707051dc9166" targetNamespace="http://schemas.microsoft.com/office/2006/metadata/properties" ma:root="true" ma:fieldsID="04b7ac1bcaf1401b29a28adc946efc35" ns3:_="" ns4:_="">
    <xsd:import namespace="2dd8b185-b33e-405b-9de9-efaf2b0fedad"/>
    <xsd:import namespace="50c73e66-e3b6-4cdd-9475-707051dc91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8b185-b33e-405b-9de9-efaf2b0fe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73e66-e3b6-4cdd-9475-707051dc916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279ECC-6D7F-4B7E-A7DD-047501BD74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E727E3-EDD7-420A-827D-FDB3CF65E1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D28F3B6-A77B-4353-ABC5-CEC0FE4EAF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d8b185-b33e-405b-9de9-efaf2b0fedad"/>
    <ds:schemaRef ds:uri="50c73e66-e3b6-4cdd-9475-707051dc91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0T17:48:00Z</dcterms:created>
  <dcterms:modified xsi:type="dcterms:W3CDTF">2021-08-20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86D101E62CD144A7D0F048001BE219</vt:lpwstr>
  </property>
</Properties>
</file>